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DC7" w:rsidRDefault="00B26DC7">
      <w:pPr>
        <w:spacing w:after="200" w:line="276" w:lineRule="auto"/>
        <w:rPr>
          <w:rFonts w:eastAsia="SimSun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B26DC7" w:rsidTr="00B26DC7">
        <w:tc>
          <w:tcPr>
            <w:tcW w:w="4788" w:type="dxa"/>
            <w:hideMark/>
          </w:tcPr>
          <w:p w:rsidR="00B26DC7" w:rsidRPr="009C022C" w:rsidRDefault="007B6B6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9C022C">
              <w:rPr>
                <w:rFonts w:ascii="Times New Roman" w:hAnsi="Times New Roman"/>
                <w:sz w:val="20"/>
                <w:szCs w:val="20"/>
                <w:highlight w:val="yellow"/>
              </w:rPr>
              <w:drawing>
                <wp:inline distT="0" distB="0" distL="0" distR="0" wp14:anchorId="60F28BE5" wp14:editId="53EDBE43">
                  <wp:extent cx="2759150" cy="1839433"/>
                  <wp:effectExtent l="0" t="0" r="3175" b="889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1719" cy="18411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hideMark/>
          </w:tcPr>
          <w:p w:rsidR="00B26DC7" w:rsidRDefault="00061CD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1CD9">
              <w:rPr>
                <w:rFonts w:ascii="Times New Roman" w:hAnsi="Times New Roman"/>
                <w:sz w:val="20"/>
                <w:szCs w:val="20"/>
              </w:rPr>
              <w:drawing>
                <wp:inline distT="0" distB="0" distL="0" distR="0" wp14:anchorId="648FA588" wp14:editId="75CE3F6D">
                  <wp:extent cx="2759151" cy="1839433"/>
                  <wp:effectExtent l="0" t="0" r="3175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9151" cy="1839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6DC7" w:rsidTr="00B26DC7">
        <w:tc>
          <w:tcPr>
            <w:tcW w:w="4788" w:type="dxa"/>
            <w:hideMark/>
          </w:tcPr>
          <w:p w:rsidR="00B26DC7" w:rsidRDefault="00B26DC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788" w:type="dxa"/>
            <w:hideMark/>
          </w:tcPr>
          <w:p w:rsidR="00B26DC7" w:rsidRDefault="00B26DC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</w:tr>
      <w:tr w:rsidR="00B26DC7" w:rsidTr="00B26DC7">
        <w:tc>
          <w:tcPr>
            <w:tcW w:w="4788" w:type="dxa"/>
            <w:hideMark/>
          </w:tcPr>
          <w:p w:rsidR="00B26DC7" w:rsidRDefault="00B26DC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2876550" cy="191452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914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hideMark/>
          </w:tcPr>
          <w:p w:rsidR="00B26DC7" w:rsidRDefault="00B26DC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drawing>
                <wp:inline distT="0" distB="0" distL="0" distR="0">
                  <wp:extent cx="2876550" cy="191452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1914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6DC7" w:rsidTr="00B26DC7">
        <w:tc>
          <w:tcPr>
            <w:tcW w:w="4788" w:type="dxa"/>
            <w:hideMark/>
          </w:tcPr>
          <w:p w:rsidR="00B26DC7" w:rsidRDefault="00B26DC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4788" w:type="dxa"/>
            <w:hideMark/>
          </w:tcPr>
          <w:p w:rsidR="00B26DC7" w:rsidRDefault="00B26DC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</w:tr>
      <w:tr w:rsidR="00B26DC7" w:rsidTr="00B26DC7">
        <w:tc>
          <w:tcPr>
            <w:tcW w:w="9576" w:type="dxa"/>
            <w:gridSpan w:val="2"/>
            <w:hideMark/>
          </w:tcPr>
          <w:p w:rsidR="00B26DC7" w:rsidRPr="00A02E77" w:rsidRDefault="00B26DC7" w:rsidP="00B26DC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0" w:name="_GoBack" w:colFirst="0" w:colLast="0"/>
            <w:r w:rsidRPr="00A02E77">
              <w:rPr>
                <w:rFonts w:ascii="Times New Roman" w:hAnsi="Times New Roman"/>
                <w:sz w:val="24"/>
                <w:szCs w:val="24"/>
              </w:rPr>
              <w:t xml:space="preserve">Supplementary Figure </w:t>
            </w:r>
            <w:r w:rsidR="002535F3" w:rsidRPr="00A02E77">
              <w:rPr>
                <w:rFonts w:ascii="Times New Roman" w:hAnsi="Times New Roman"/>
                <w:sz w:val="24"/>
                <w:szCs w:val="24"/>
              </w:rPr>
              <w:t>S</w:t>
            </w:r>
            <w:r w:rsidRPr="00A02E77">
              <w:rPr>
                <w:rFonts w:ascii="Times New Roman" w:hAnsi="Times New Roman"/>
                <w:sz w:val="24"/>
                <w:szCs w:val="24"/>
              </w:rPr>
              <w:t>1: Funnel plot of lipid profile; total cholesterol (A), triglyceride (B), HDL (c) and LDL (D) between cases an</w:t>
            </w:r>
            <w:r w:rsidR="0094698A" w:rsidRPr="00A02E77">
              <w:rPr>
                <w:rFonts w:ascii="Times New Roman" w:hAnsi="Times New Roman"/>
                <w:sz w:val="24"/>
                <w:szCs w:val="24"/>
              </w:rPr>
              <w:t xml:space="preserve">d non-cases of ovarian </w:t>
            </w:r>
            <w:proofErr w:type="spellStart"/>
            <w:r w:rsidR="0094698A" w:rsidRPr="00A02E77">
              <w:rPr>
                <w:rFonts w:ascii="Times New Roman" w:hAnsi="Times New Roman"/>
                <w:sz w:val="24"/>
                <w:szCs w:val="24"/>
              </w:rPr>
              <w:t>tumours</w:t>
            </w:r>
            <w:proofErr w:type="spellEnd"/>
            <w:r w:rsidRPr="00A02E7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bookmarkEnd w:id="0"/>
    <w:p w:rsidR="00B26DC7" w:rsidRDefault="00B26DC7">
      <w:pPr>
        <w:spacing w:after="200" w:line="276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t xml:space="preserve"> </w:t>
      </w:r>
      <w:r>
        <w:rPr>
          <w:rFonts w:eastAsia="SimSun"/>
          <w:lang w:eastAsia="zh-CN"/>
        </w:rPr>
        <w:br w:type="page"/>
      </w:r>
    </w:p>
    <w:p w:rsidR="000F6BF0" w:rsidRDefault="000F6BF0" w:rsidP="000F6BF0">
      <w:pPr>
        <w:spacing w:after="200" w:line="276" w:lineRule="auto"/>
        <w:rPr>
          <w:rFonts w:eastAsia="SimSun"/>
          <w:lang w:eastAsia="zh-CN"/>
        </w:rPr>
        <w:sectPr w:rsidR="000F6BF0" w:rsidSect="00B26DC7">
          <w:footerReference w:type="default" r:id="rId12"/>
          <w:pgSz w:w="12240" w:h="15840"/>
          <w:pgMar w:top="821" w:right="806" w:bottom="994" w:left="1440" w:header="720" w:footer="720" w:gutter="0"/>
          <w:cols w:space="720"/>
          <w:docGrid w:linePitch="360"/>
        </w:sectPr>
      </w:pPr>
    </w:p>
    <w:p w:rsidR="00C06251" w:rsidRDefault="00C06251" w:rsidP="002F4B18">
      <w:pPr>
        <w:pStyle w:val="NoSpacing"/>
        <w:rPr>
          <w:rFonts w:eastAsia="SimSun"/>
          <w:lang w:eastAsia="zh-CN"/>
        </w:rPr>
      </w:pPr>
    </w:p>
    <w:tbl>
      <w:tblPr>
        <w:tblStyle w:val="TableGrid"/>
        <w:tblpPr w:leftFromText="180" w:rightFromText="180" w:vertAnchor="page" w:horzAnchor="margin" w:tblpXSpec="center" w:tblpY="2086"/>
        <w:tblW w:w="10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630"/>
        <w:gridCol w:w="450"/>
        <w:gridCol w:w="450"/>
        <w:gridCol w:w="450"/>
        <w:gridCol w:w="450"/>
        <w:gridCol w:w="270"/>
        <w:gridCol w:w="1440"/>
        <w:gridCol w:w="270"/>
        <w:gridCol w:w="450"/>
        <w:gridCol w:w="450"/>
        <w:gridCol w:w="450"/>
        <w:gridCol w:w="270"/>
        <w:gridCol w:w="1188"/>
        <w:gridCol w:w="270"/>
        <w:gridCol w:w="630"/>
      </w:tblGrid>
      <w:tr w:rsidR="00E3052F" w:rsidRPr="00A02E77" w:rsidTr="00E3052F">
        <w:trPr>
          <w:trHeight w:val="70"/>
        </w:trPr>
        <w:tc>
          <w:tcPr>
            <w:tcW w:w="10728" w:type="dxa"/>
            <w:gridSpan w:val="16"/>
            <w:tcBorders>
              <w:bottom w:val="single" w:sz="4" w:space="0" w:color="auto"/>
            </w:tcBorders>
          </w:tcPr>
          <w:p w:rsidR="00E3052F" w:rsidRPr="00A02E77" w:rsidRDefault="00B26DC7" w:rsidP="00E3052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A02E77">
              <w:rPr>
                <w:rFonts w:ascii="Times New Roman" w:hAnsi="Times New Roman"/>
                <w:sz w:val="24"/>
                <w:szCs w:val="24"/>
              </w:rPr>
              <w:t xml:space="preserve">Supplementary </w:t>
            </w:r>
            <w:r w:rsidR="00E3052F" w:rsidRPr="00A02E77">
              <w:rPr>
                <w:rFonts w:ascii="Times New Roman" w:hAnsi="Times New Roman"/>
                <w:sz w:val="24"/>
                <w:szCs w:val="24"/>
              </w:rPr>
              <w:t>Table</w:t>
            </w:r>
            <w:r w:rsidRPr="00A02E7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535F3" w:rsidRPr="00A02E77">
              <w:rPr>
                <w:rFonts w:ascii="Times New Roman" w:hAnsi="Times New Roman"/>
                <w:sz w:val="24"/>
                <w:szCs w:val="24"/>
              </w:rPr>
              <w:t>S</w:t>
            </w:r>
            <w:r w:rsidRPr="00A02E77">
              <w:rPr>
                <w:rFonts w:ascii="Times New Roman" w:hAnsi="Times New Roman"/>
                <w:sz w:val="24"/>
                <w:szCs w:val="24"/>
              </w:rPr>
              <w:t xml:space="preserve">1: </w:t>
            </w:r>
            <w:r w:rsidR="00E3052F" w:rsidRPr="00A02E77">
              <w:rPr>
                <w:rFonts w:ascii="Times New Roman" w:hAnsi="Times New Roman"/>
                <w:sz w:val="24"/>
                <w:szCs w:val="24"/>
              </w:rPr>
              <w:t>Critical assessment of included studies using Newcastle-Ottawa Scale (NOS)</w:t>
            </w:r>
          </w:p>
        </w:tc>
      </w:tr>
      <w:tr w:rsidR="00E3052F" w:rsidRPr="000F6BF0" w:rsidTr="00E3052F">
        <w:trPr>
          <w:trHeight w:val="70"/>
        </w:trPr>
        <w:tc>
          <w:tcPr>
            <w:tcW w:w="261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Selectio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Comparability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Exposur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Pr="000F6BF0"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B</w:t>
            </w:r>
          </w:p>
        </w:tc>
      </w:tr>
      <w:tr w:rsidR="00E3052F" w:rsidRPr="000F6BF0" w:rsidTr="00E3052F">
        <w:trPr>
          <w:trHeight w:val="200"/>
        </w:trPr>
        <w:tc>
          <w:tcPr>
            <w:tcW w:w="261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E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E2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E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052F" w:rsidRPr="000F6BF0" w:rsidTr="00E3052F">
        <w:trPr>
          <w:trHeight w:val="70"/>
        </w:trPr>
        <w:tc>
          <w:tcPr>
            <w:tcW w:w="261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Bukhari et al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E3052F" w:rsidRPr="000F6BF0" w:rsidTr="00E3052F">
        <w:tc>
          <w:tcPr>
            <w:tcW w:w="261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muzcuoglu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</w:tr>
      <w:tr w:rsidR="00E3052F" w:rsidRPr="000F6BF0" w:rsidTr="00E3052F">
        <w:trPr>
          <w:trHeight w:val="93"/>
        </w:trPr>
        <w:tc>
          <w:tcPr>
            <w:tcW w:w="261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en et al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E3052F" w:rsidRPr="000F6BF0" w:rsidTr="00E3052F">
        <w:trPr>
          <w:trHeight w:val="80"/>
        </w:trPr>
        <w:tc>
          <w:tcPr>
            <w:tcW w:w="261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s et al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</w:tr>
      <w:tr w:rsidR="00E3052F" w:rsidRPr="000F6BF0" w:rsidTr="00E3052F">
        <w:tc>
          <w:tcPr>
            <w:tcW w:w="261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limari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Low</w:t>
            </w:r>
          </w:p>
        </w:tc>
      </w:tr>
      <w:tr w:rsidR="00E3052F" w:rsidRPr="000F6BF0" w:rsidTr="00E3052F">
        <w:tc>
          <w:tcPr>
            <w:tcW w:w="261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color w:val="231F2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231F20"/>
                <w:sz w:val="20"/>
                <w:szCs w:val="20"/>
              </w:rPr>
              <w:t>Gadomska</w:t>
            </w:r>
            <w:proofErr w:type="spellEnd"/>
            <w:r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et al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</w:tr>
      <w:tr w:rsidR="00E3052F" w:rsidRPr="000F6BF0" w:rsidTr="00E3052F">
        <w:tc>
          <w:tcPr>
            <w:tcW w:w="261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Gadomska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et al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Low</w:t>
            </w:r>
          </w:p>
        </w:tc>
      </w:tr>
      <w:tr w:rsidR="00E3052F" w:rsidRPr="000F6BF0" w:rsidTr="00E3052F">
        <w:tc>
          <w:tcPr>
            <w:tcW w:w="261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napp et al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F6BF0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</w:tr>
      <w:tr w:rsidR="00E3052F" w:rsidRPr="000F6BF0" w:rsidTr="00E3052F">
        <w:tc>
          <w:tcPr>
            <w:tcW w:w="2610" w:type="dxa"/>
          </w:tcPr>
          <w:p w:rsidR="00E3052F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</w:tr>
      <w:tr w:rsidR="00E3052F" w:rsidRPr="000F6BF0" w:rsidTr="00E3052F">
        <w:tc>
          <w:tcPr>
            <w:tcW w:w="2610" w:type="dxa"/>
          </w:tcPr>
          <w:p w:rsidR="00E3052F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lvin et al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450" w:type="dxa"/>
          </w:tcPr>
          <w:p w:rsidR="00E3052F" w:rsidRPr="000F6BF0" w:rsidRDefault="00C779C2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C779C2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C779C2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C779C2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C779C2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**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256772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256772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C779C2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779C2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E3052F" w:rsidRPr="000F6BF0" w:rsidTr="00E3052F">
        <w:tc>
          <w:tcPr>
            <w:tcW w:w="2610" w:type="dxa"/>
          </w:tcPr>
          <w:p w:rsidR="00E3052F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Qadi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3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E3052F" w:rsidRPr="000F6BF0" w:rsidRDefault="00CC7AA0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</w:tr>
      <w:tr w:rsidR="00E3052F" w:rsidRPr="000F6BF0" w:rsidTr="00E3052F">
        <w:tc>
          <w:tcPr>
            <w:tcW w:w="2610" w:type="dxa"/>
            <w:tcBorders>
              <w:bottom w:val="single" w:sz="4" w:space="0" w:color="auto"/>
            </w:tcBorders>
          </w:tcPr>
          <w:p w:rsidR="00E3052F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Yam et al 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3052F" w:rsidRPr="000F6BF0" w:rsidRDefault="00E3052F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3052F" w:rsidRPr="000F6BF0" w:rsidRDefault="00C779C2" w:rsidP="00E305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</w:tr>
      <w:tr w:rsidR="00E3052F" w:rsidRPr="000F6BF0" w:rsidTr="00E3052F">
        <w:tc>
          <w:tcPr>
            <w:tcW w:w="10728" w:type="dxa"/>
            <w:gridSpan w:val="16"/>
            <w:tcBorders>
              <w:top w:val="single" w:sz="4" w:space="0" w:color="auto"/>
            </w:tcBorders>
          </w:tcPr>
          <w:p w:rsidR="00E3052F" w:rsidRPr="00CA1659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CA1659">
              <w:rPr>
                <w:rFonts w:ascii="Times New Roman" w:hAnsi="Times New Roman"/>
                <w:sz w:val="20"/>
                <w:szCs w:val="20"/>
              </w:rPr>
              <w:t>S1 - Is the Case Definition Adequate? S2 - Representativeness of the Cases, S3 - Selection of Controls, S4 - Definition of Controls,</w:t>
            </w:r>
          </w:p>
          <w:p w:rsidR="00E3052F" w:rsidRPr="00CA1659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CA1659">
              <w:rPr>
                <w:rFonts w:ascii="Times New Roman" w:hAnsi="Times New Roman"/>
                <w:sz w:val="20"/>
                <w:szCs w:val="20"/>
              </w:rPr>
              <w:t>C1 - Comparability of cases and controls on the basis of the design or analysis,</w:t>
            </w:r>
          </w:p>
          <w:p w:rsidR="00E3052F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CA1659">
              <w:rPr>
                <w:rFonts w:ascii="Times New Roman" w:hAnsi="Times New Roman"/>
                <w:sz w:val="20"/>
                <w:szCs w:val="20"/>
              </w:rPr>
              <w:t>E1 - Ascertainment of exposure, E2 - Same method of ascertainment for cases and controls, E3 - Non-Response rate,</w:t>
            </w:r>
          </w:p>
          <w:p w:rsidR="00E3052F" w:rsidRPr="00CA1659" w:rsidRDefault="00E3052F" w:rsidP="00E3052F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 indicates a point score</w:t>
            </w:r>
          </w:p>
          <w:p w:rsidR="00E3052F" w:rsidRPr="00CA1659" w:rsidRDefault="00E3052F" w:rsidP="00CC7AA0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CA1659">
              <w:rPr>
                <w:rFonts w:ascii="Times New Roman" w:hAnsi="Times New Roman"/>
                <w:sz w:val="20"/>
                <w:szCs w:val="20"/>
              </w:rPr>
              <w:t xml:space="preserve">ROB – Risk of bias of each report; Low: </w:t>
            </w:r>
            <w:r w:rsidR="00CC7AA0">
              <w:rPr>
                <w:rFonts w:ascii="Times New Roman" w:hAnsi="Times New Roman"/>
                <w:sz w:val="20"/>
                <w:szCs w:val="20"/>
              </w:rPr>
              <w:t>≥6 points</w:t>
            </w:r>
            <w:r w:rsidR="00CC7AA0" w:rsidRPr="00CA165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A1659">
              <w:rPr>
                <w:rFonts w:ascii="Times New Roman" w:hAnsi="Times New Roman"/>
                <w:sz w:val="20"/>
                <w:szCs w:val="20"/>
              </w:rPr>
              <w:t>, High</w:t>
            </w:r>
            <w:r w:rsidR="00CC7AA0">
              <w:rPr>
                <w:rFonts w:ascii="Times New Roman" w:hAnsi="Times New Roman"/>
                <w:sz w:val="20"/>
                <w:szCs w:val="20"/>
              </w:rPr>
              <w:t>:  ≤5 points</w:t>
            </w:r>
          </w:p>
        </w:tc>
      </w:tr>
    </w:tbl>
    <w:p w:rsidR="00C06251" w:rsidRDefault="00C06251">
      <w:pPr>
        <w:spacing w:after="200" w:line="276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br w:type="page"/>
      </w:r>
    </w:p>
    <w:p w:rsidR="00C06251" w:rsidRDefault="00C06251" w:rsidP="002F4B18">
      <w:pPr>
        <w:pStyle w:val="NoSpacing"/>
        <w:rPr>
          <w:rFonts w:eastAsia="SimSun"/>
          <w:lang w:eastAsia="zh-CN"/>
        </w:rPr>
        <w:sectPr w:rsidR="00C06251" w:rsidSect="00B26DC7">
          <w:pgSz w:w="12240" w:h="15840"/>
          <w:pgMar w:top="821" w:right="806" w:bottom="994" w:left="1440" w:header="720" w:footer="720" w:gutter="0"/>
          <w:cols w:space="720"/>
          <w:docGrid w:linePitch="360"/>
        </w:sectPr>
      </w:pPr>
    </w:p>
    <w:p w:rsidR="004F6281" w:rsidRDefault="004F6281">
      <w:pPr>
        <w:spacing w:after="200" w:line="276" w:lineRule="auto"/>
        <w:rPr>
          <w:rFonts w:eastAsia="SimSun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8"/>
        <w:gridCol w:w="4680"/>
      </w:tblGrid>
      <w:tr w:rsidR="004A3C22" w:rsidRPr="00EB5BCB" w:rsidTr="008C26C9">
        <w:trPr>
          <w:trHeight w:val="1365"/>
        </w:trPr>
        <w:tc>
          <w:tcPr>
            <w:tcW w:w="4068" w:type="dxa"/>
          </w:tcPr>
          <w:p w:rsidR="004F6281" w:rsidRPr="00EB5BCB" w:rsidRDefault="00EB5BCB" w:rsidP="001B4620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2295525" cy="1085850"/>
                  <wp:effectExtent l="0" t="0" r="0" b="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:rsidR="004F6281" w:rsidRPr="00EB5BCB" w:rsidRDefault="00EB5BCB" w:rsidP="000F7884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2324100" cy="1085850"/>
                  <wp:effectExtent l="0" t="0" r="0" b="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1B4620" w:rsidRPr="00EB5BCB" w:rsidTr="008C26C9">
        <w:trPr>
          <w:trHeight w:val="70"/>
        </w:trPr>
        <w:tc>
          <w:tcPr>
            <w:tcW w:w="4068" w:type="dxa"/>
          </w:tcPr>
          <w:p w:rsidR="004F6281" w:rsidRPr="00EB5BCB" w:rsidRDefault="004F6281" w:rsidP="00EB5BCB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B5BCB">
              <w:rPr>
                <w:rFonts w:ascii="Times New Roman" w:eastAsia="SimSun" w:hAnsi="Times New Roman"/>
                <w:sz w:val="20"/>
                <w:szCs w:val="20"/>
              </w:rPr>
              <w:t>S1</w:t>
            </w:r>
          </w:p>
        </w:tc>
        <w:tc>
          <w:tcPr>
            <w:tcW w:w="4680" w:type="dxa"/>
          </w:tcPr>
          <w:p w:rsidR="004F6281" w:rsidRPr="00EB5BCB" w:rsidRDefault="004F6281" w:rsidP="00EB5BCB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B5BCB">
              <w:rPr>
                <w:rFonts w:ascii="Times New Roman" w:eastAsia="SimSun" w:hAnsi="Times New Roman"/>
                <w:sz w:val="20"/>
                <w:szCs w:val="20"/>
              </w:rPr>
              <w:t>S2</w:t>
            </w:r>
          </w:p>
        </w:tc>
      </w:tr>
      <w:tr w:rsidR="004A3C22" w:rsidRPr="00EB5BCB" w:rsidTr="008C26C9">
        <w:trPr>
          <w:trHeight w:val="1302"/>
        </w:trPr>
        <w:tc>
          <w:tcPr>
            <w:tcW w:w="4068" w:type="dxa"/>
          </w:tcPr>
          <w:p w:rsidR="004F6281" w:rsidRPr="00EB5BCB" w:rsidRDefault="00EB5BCB" w:rsidP="001B4620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2343150" cy="1114425"/>
                  <wp:effectExtent l="0" t="0" r="0" b="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:rsidR="004F6281" w:rsidRPr="00EB5BCB" w:rsidRDefault="000F7884" w:rsidP="00D91F6E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2705100" cy="1114425"/>
                  <wp:effectExtent l="0" t="0" r="0" b="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1B4620" w:rsidRPr="00EB5BCB" w:rsidTr="008C26C9">
        <w:tc>
          <w:tcPr>
            <w:tcW w:w="4068" w:type="dxa"/>
          </w:tcPr>
          <w:p w:rsidR="004F6281" w:rsidRPr="00EB5BCB" w:rsidRDefault="004F6281" w:rsidP="00EB5BCB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B5BCB">
              <w:rPr>
                <w:rFonts w:ascii="Times New Roman" w:eastAsia="SimSun" w:hAnsi="Times New Roman"/>
                <w:sz w:val="20"/>
                <w:szCs w:val="20"/>
              </w:rPr>
              <w:t>S3</w:t>
            </w:r>
          </w:p>
        </w:tc>
        <w:tc>
          <w:tcPr>
            <w:tcW w:w="4680" w:type="dxa"/>
          </w:tcPr>
          <w:p w:rsidR="004F6281" w:rsidRPr="00EB5BCB" w:rsidRDefault="004F6281" w:rsidP="00EB5BCB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B5BCB">
              <w:rPr>
                <w:rFonts w:ascii="Times New Roman" w:eastAsia="SimSun" w:hAnsi="Times New Roman"/>
                <w:sz w:val="20"/>
                <w:szCs w:val="20"/>
              </w:rPr>
              <w:t>S4</w:t>
            </w:r>
          </w:p>
        </w:tc>
      </w:tr>
      <w:tr w:rsidR="001B4620" w:rsidRPr="00EB5BCB" w:rsidTr="008C26C9">
        <w:tc>
          <w:tcPr>
            <w:tcW w:w="4068" w:type="dxa"/>
          </w:tcPr>
          <w:p w:rsidR="004F6281" w:rsidRPr="00EB5BCB" w:rsidRDefault="001B4620" w:rsidP="00EB5BCB">
            <w:pPr>
              <w:pStyle w:val="NoSpacing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2476500" cy="1019175"/>
                  <wp:effectExtent l="0" t="0" r="0" b="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:rsidR="004F6281" w:rsidRPr="00EB5BCB" w:rsidRDefault="000F7884" w:rsidP="00EB5BCB">
            <w:pPr>
              <w:pStyle w:val="NoSpacing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2867025" cy="1095375"/>
                  <wp:effectExtent l="0" t="0" r="0" b="0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1B4620" w:rsidRPr="00EB5BCB" w:rsidTr="008C26C9">
        <w:tc>
          <w:tcPr>
            <w:tcW w:w="4068" w:type="dxa"/>
          </w:tcPr>
          <w:p w:rsidR="004F6281" w:rsidRPr="00EB5BCB" w:rsidRDefault="004F6281" w:rsidP="00EB5BCB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B5BCB">
              <w:rPr>
                <w:rFonts w:ascii="Times New Roman" w:eastAsia="SimSun" w:hAnsi="Times New Roman"/>
                <w:sz w:val="20"/>
                <w:szCs w:val="20"/>
              </w:rPr>
              <w:t>C1</w:t>
            </w:r>
          </w:p>
        </w:tc>
        <w:tc>
          <w:tcPr>
            <w:tcW w:w="4680" w:type="dxa"/>
          </w:tcPr>
          <w:p w:rsidR="004F6281" w:rsidRPr="00EB5BCB" w:rsidRDefault="004F6281" w:rsidP="00EB5BCB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B5BCB">
              <w:rPr>
                <w:rFonts w:ascii="Times New Roman" w:eastAsia="SimSun" w:hAnsi="Times New Roman"/>
                <w:sz w:val="20"/>
                <w:szCs w:val="20"/>
              </w:rPr>
              <w:t>E1</w:t>
            </w:r>
          </w:p>
        </w:tc>
      </w:tr>
      <w:tr w:rsidR="001B4620" w:rsidRPr="00EB5BCB" w:rsidTr="008C26C9">
        <w:tc>
          <w:tcPr>
            <w:tcW w:w="4068" w:type="dxa"/>
          </w:tcPr>
          <w:p w:rsidR="004F6281" w:rsidRPr="00EB5BCB" w:rsidRDefault="000F7884" w:rsidP="00EB5BCB">
            <w:pPr>
              <w:pStyle w:val="NoSpacing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2371725" cy="1238250"/>
                  <wp:effectExtent l="0" t="0" r="0" b="0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:rsidR="004F6281" w:rsidRPr="00EB5BCB" w:rsidRDefault="004D6F06" w:rsidP="00EB5BCB">
            <w:pPr>
              <w:pStyle w:val="NoSpacing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>
                  <wp:extent cx="2867025" cy="1924050"/>
                  <wp:effectExtent l="0" t="0" r="0" b="0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1B4620" w:rsidRPr="00EB5BCB" w:rsidTr="008C26C9">
        <w:tc>
          <w:tcPr>
            <w:tcW w:w="4068" w:type="dxa"/>
          </w:tcPr>
          <w:p w:rsidR="004F6281" w:rsidRPr="00EB5BCB" w:rsidRDefault="004F6281" w:rsidP="00EB5BCB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EB5BCB">
              <w:rPr>
                <w:rFonts w:ascii="Times New Roman" w:eastAsia="SimSun" w:hAnsi="Times New Roman"/>
                <w:sz w:val="20"/>
                <w:szCs w:val="20"/>
              </w:rPr>
              <w:t>E2</w:t>
            </w:r>
          </w:p>
        </w:tc>
        <w:tc>
          <w:tcPr>
            <w:tcW w:w="4680" w:type="dxa"/>
          </w:tcPr>
          <w:p w:rsidR="004F6281" w:rsidRPr="00EB5BCB" w:rsidRDefault="00610DA3" w:rsidP="00EB5BCB">
            <w:pPr>
              <w:pStyle w:val="NoSpacing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Overall Risk of Bias of all studies included</w:t>
            </w:r>
          </w:p>
        </w:tc>
      </w:tr>
      <w:tr w:rsidR="004F6281" w:rsidRPr="00EB5BCB" w:rsidTr="008C26C9">
        <w:tc>
          <w:tcPr>
            <w:tcW w:w="8748" w:type="dxa"/>
            <w:gridSpan w:val="2"/>
          </w:tcPr>
          <w:p w:rsidR="004F6281" w:rsidRPr="00EB5BCB" w:rsidRDefault="004F6281" w:rsidP="0044379C">
            <w:pPr>
              <w:pStyle w:val="NoSpacing"/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 w:rsidRPr="00EB5BCB">
              <w:rPr>
                <w:rFonts w:ascii="Times New Roman" w:hAnsi="Times New Roman"/>
                <w:sz w:val="20"/>
                <w:szCs w:val="20"/>
              </w:rPr>
              <w:t xml:space="preserve">Supplementary Figure </w:t>
            </w:r>
            <w:r w:rsidR="002535F3">
              <w:rPr>
                <w:rFonts w:ascii="Times New Roman" w:hAnsi="Times New Roman"/>
                <w:sz w:val="20"/>
                <w:szCs w:val="20"/>
              </w:rPr>
              <w:t>S</w:t>
            </w:r>
            <w:r w:rsidRPr="00EB5BCB">
              <w:rPr>
                <w:rFonts w:ascii="Times New Roman" w:hAnsi="Times New Roman"/>
                <w:sz w:val="20"/>
                <w:szCs w:val="20"/>
              </w:rPr>
              <w:t xml:space="preserve">2: Graphical illustration of the results of the critical assessment of studies; Is the Case Definition Adequate? (S1), </w:t>
            </w:r>
            <w:r w:rsidR="00B540EE" w:rsidRPr="00EB5BCB">
              <w:rPr>
                <w:rFonts w:ascii="Times New Roman" w:hAnsi="Times New Roman"/>
                <w:sz w:val="20"/>
                <w:szCs w:val="20"/>
              </w:rPr>
              <w:t>r</w:t>
            </w:r>
            <w:r w:rsidRPr="00EB5BCB">
              <w:rPr>
                <w:rFonts w:ascii="Times New Roman" w:hAnsi="Times New Roman"/>
                <w:sz w:val="20"/>
                <w:szCs w:val="20"/>
              </w:rPr>
              <w:t xml:space="preserve">epresentativeness of the Cases (S2), </w:t>
            </w:r>
            <w:r w:rsidR="00B540EE" w:rsidRPr="00EB5BCB">
              <w:rPr>
                <w:rFonts w:ascii="Times New Roman" w:hAnsi="Times New Roman"/>
                <w:sz w:val="20"/>
                <w:szCs w:val="20"/>
              </w:rPr>
              <w:t>s</w:t>
            </w:r>
            <w:r w:rsidRPr="00EB5BCB">
              <w:rPr>
                <w:rFonts w:ascii="Times New Roman" w:hAnsi="Times New Roman"/>
                <w:sz w:val="20"/>
                <w:szCs w:val="20"/>
              </w:rPr>
              <w:t xml:space="preserve">election of Controls (S3), </w:t>
            </w:r>
            <w:r w:rsidR="00B540EE" w:rsidRPr="00EB5BCB">
              <w:rPr>
                <w:rFonts w:ascii="Times New Roman" w:hAnsi="Times New Roman"/>
                <w:sz w:val="20"/>
                <w:szCs w:val="20"/>
              </w:rPr>
              <w:t>d</w:t>
            </w:r>
            <w:r w:rsidRPr="00EB5BCB">
              <w:rPr>
                <w:rFonts w:ascii="Times New Roman" w:hAnsi="Times New Roman"/>
                <w:sz w:val="20"/>
                <w:szCs w:val="20"/>
              </w:rPr>
              <w:t xml:space="preserve">efinition of Controls (S4), </w:t>
            </w:r>
            <w:r w:rsidR="00B540EE" w:rsidRPr="00EB5BCB">
              <w:rPr>
                <w:rFonts w:ascii="Times New Roman" w:hAnsi="Times New Roman"/>
                <w:sz w:val="20"/>
                <w:szCs w:val="20"/>
              </w:rPr>
              <w:t>c</w:t>
            </w:r>
            <w:r w:rsidRPr="00EB5BCB">
              <w:rPr>
                <w:rFonts w:ascii="Times New Roman" w:hAnsi="Times New Roman"/>
                <w:sz w:val="20"/>
                <w:szCs w:val="20"/>
              </w:rPr>
              <w:t>omparability of cases and controls on the basis of the design or analysis (C1),</w:t>
            </w:r>
            <w:r w:rsidR="00B540EE" w:rsidRPr="00EB5BCB">
              <w:rPr>
                <w:rFonts w:ascii="Times New Roman" w:hAnsi="Times New Roman"/>
                <w:sz w:val="20"/>
                <w:szCs w:val="20"/>
              </w:rPr>
              <w:t xml:space="preserve"> a</w:t>
            </w:r>
            <w:r w:rsidRPr="00EB5BCB">
              <w:rPr>
                <w:rFonts w:ascii="Times New Roman" w:hAnsi="Times New Roman"/>
                <w:sz w:val="20"/>
                <w:szCs w:val="20"/>
              </w:rPr>
              <w:t xml:space="preserve">scertainment of exposure (E1), </w:t>
            </w:r>
            <w:r w:rsidR="00B540EE" w:rsidRPr="00EB5BCB">
              <w:rPr>
                <w:rFonts w:ascii="Times New Roman" w:hAnsi="Times New Roman"/>
                <w:sz w:val="20"/>
                <w:szCs w:val="20"/>
              </w:rPr>
              <w:t>s</w:t>
            </w:r>
            <w:r w:rsidRPr="00EB5BCB">
              <w:rPr>
                <w:rFonts w:ascii="Times New Roman" w:hAnsi="Times New Roman"/>
                <w:sz w:val="20"/>
                <w:szCs w:val="20"/>
              </w:rPr>
              <w:t xml:space="preserve">ame method of ascertainment </w:t>
            </w:r>
            <w:r w:rsidR="00F40D5A" w:rsidRPr="00EB5BCB">
              <w:rPr>
                <w:rFonts w:ascii="Times New Roman" w:hAnsi="Times New Roman"/>
                <w:sz w:val="20"/>
                <w:szCs w:val="20"/>
              </w:rPr>
              <w:t xml:space="preserve">of exposure </w:t>
            </w:r>
            <w:r w:rsidRPr="00EB5BCB">
              <w:rPr>
                <w:rFonts w:ascii="Times New Roman" w:hAnsi="Times New Roman"/>
                <w:sz w:val="20"/>
                <w:szCs w:val="20"/>
              </w:rPr>
              <w:t>for cases and controls (E2), overall risk of bia</w:t>
            </w:r>
            <w:r w:rsidR="00610DA3">
              <w:rPr>
                <w:rFonts w:ascii="Times New Roman" w:hAnsi="Times New Roman"/>
                <w:sz w:val="20"/>
                <w:szCs w:val="20"/>
              </w:rPr>
              <w:t>s of all studies included.</w:t>
            </w:r>
          </w:p>
        </w:tc>
      </w:tr>
    </w:tbl>
    <w:p w:rsidR="00B26DC7" w:rsidRDefault="00B26DC7">
      <w:pPr>
        <w:spacing w:after="200" w:line="276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br w:type="page"/>
      </w:r>
    </w:p>
    <w:p w:rsidR="00B26DC7" w:rsidRDefault="00B26DC7" w:rsidP="002F4B18">
      <w:pPr>
        <w:pStyle w:val="NoSpacing"/>
        <w:rPr>
          <w:rFonts w:eastAsia="SimSun"/>
          <w:lang w:eastAsia="zh-CN"/>
        </w:rPr>
        <w:sectPr w:rsidR="00B26DC7" w:rsidSect="00B26DC7">
          <w:pgSz w:w="12240" w:h="15840"/>
          <w:pgMar w:top="821" w:right="806" w:bottom="994" w:left="1440" w:header="720" w:footer="720" w:gutter="0"/>
          <w:cols w:space="720"/>
          <w:docGrid w:linePitch="360"/>
        </w:sectPr>
      </w:pPr>
    </w:p>
    <w:p w:rsidR="000F6BF0" w:rsidRDefault="000F6BF0" w:rsidP="002F4B18">
      <w:pPr>
        <w:pStyle w:val="NoSpacing"/>
        <w:rPr>
          <w:rFonts w:eastAsia="SimSun"/>
          <w:lang w:eastAsia="zh-CN"/>
        </w:rPr>
      </w:pPr>
    </w:p>
    <w:tbl>
      <w:tblPr>
        <w:tblStyle w:val="TableGrid"/>
        <w:tblpPr w:leftFromText="180" w:rightFromText="180" w:vertAnchor="page" w:horzAnchor="margin" w:tblpX="-432" w:tblpY="1951"/>
        <w:tblW w:w="1468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630"/>
        <w:gridCol w:w="2034"/>
        <w:gridCol w:w="900"/>
        <w:gridCol w:w="1746"/>
        <w:gridCol w:w="954"/>
        <w:gridCol w:w="1926"/>
        <w:gridCol w:w="900"/>
        <w:gridCol w:w="1890"/>
        <w:gridCol w:w="900"/>
      </w:tblGrid>
      <w:tr w:rsidR="00C06251" w:rsidRPr="005B5E29" w:rsidTr="00B26DC7">
        <w:trPr>
          <w:trHeight w:val="70"/>
        </w:trPr>
        <w:tc>
          <w:tcPr>
            <w:tcW w:w="14688" w:type="dxa"/>
            <w:gridSpan w:val="10"/>
            <w:tcBorders>
              <w:bottom w:val="single" w:sz="4" w:space="0" w:color="auto"/>
            </w:tcBorders>
          </w:tcPr>
          <w:p w:rsidR="00C06251" w:rsidRPr="005B5E29" w:rsidRDefault="00B26DC7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 xml:space="preserve">Supplementary </w:t>
            </w:r>
            <w:r w:rsidR="00C06251" w:rsidRPr="005B5E29">
              <w:rPr>
                <w:rFonts w:ascii="Times New Roman" w:hAnsi="Times New Roman"/>
                <w:sz w:val="20"/>
                <w:szCs w:val="20"/>
              </w:rPr>
              <w:t>Table</w:t>
            </w:r>
            <w:r w:rsidRPr="005B5E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535F3" w:rsidRPr="005B5E29">
              <w:rPr>
                <w:rFonts w:ascii="Times New Roman" w:hAnsi="Times New Roman"/>
                <w:sz w:val="20"/>
                <w:szCs w:val="20"/>
              </w:rPr>
              <w:t>S</w:t>
            </w:r>
            <w:r w:rsidRPr="005B5E29">
              <w:rPr>
                <w:rFonts w:ascii="Times New Roman" w:hAnsi="Times New Roman"/>
                <w:sz w:val="20"/>
                <w:szCs w:val="20"/>
              </w:rPr>
              <w:t>2</w:t>
            </w:r>
            <w:r w:rsidR="00C06251" w:rsidRPr="005B5E29">
              <w:rPr>
                <w:rFonts w:ascii="Times New Roman" w:hAnsi="Times New Roman"/>
                <w:sz w:val="20"/>
                <w:szCs w:val="20"/>
              </w:rPr>
              <w:t xml:space="preserve">: Sensitivity Analysis (using one study leave out method) of pooled mean differences of </w:t>
            </w:r>
            <w:r w:rsidR="00E72D84" w:rsidRPr="005B5E29">
              <w:rPr>
                <w:rFonts w:ascii="Times New Roman" w:hAnsi="Times New Roman"/>
                <w:sz w:val="20"/>
                <w:szCs w:val="20"/>
              </w:rPr>
              <w:t>Lipid</w:t>
            </w:r>
            <w:r w:rsidR="00C06251" w:rsidRPr="005B5E29">
              <w:rPr>
                <w:rFonts w:ascii="Times New Roman" w:hAnsi="Times New Roman"/>
                <w:sz w:val="20"/>
                <w:szCs w:val="20"/>
              </w:rPr>
              <w:t xml:space="preserve"> profiles </w:t>
            </w:r>
            <w:r w:rsidR="00E72D84" w:rsidRPr="005B5E29">
              <w:rPr>
                <w:rFonts w:ascii="Times New Roman" w:hAnsi="Times New Roman"/>
                <w:sz w:val="20"/>
                <w:szCs w:val="20"/>
              </w:rPr>
              <w:t xml:space="preserve">between cases and non-cases of ovarian </w:t>
            </w:r>
            <w:proofErr w:type="spellStart"/>
            <w:r w:rsidR="00184CCD" w:rsidRPr="005B5E29">
              <w:rPr>
                <w:rFonts w:ascii="Times New Roman" w:hAnsi="Times New Roman"/>
                <w:sz w:val="20"/>
                <w:szCs w:val="20"/>
              </w:rPr>
              <w:t>tumour</w:t>
            </w:r>
            <w:proofErr w:type="spellEnd"/>
          </w:p>
        </w:tc>
      </w:tr>
      <w:tr w:rsidR="001565A5" w:rsidRPr="005B5E29" w:rsidTr="00B26DC7">
        <w:trPr>
          <w:trHeight w:val="70"/>
        </w:trPr>
        <w:tc>
          <w:tcPr>
            <w:tcW w:w="2808" w:type="dxa"/>
            <w:tcBorders>
              <w:bottom w:val="single" w:sz="4" w:space="0" w:color="auto"/>
            </w:tcBorders>
          </w:tcPr>
          <w:p w:rsidR="00C06251" w:rsidRPr="005B5E29" w:rsidRDefault="00C06251" w:rsidP="005B5E2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B5E29">
              <w:rPr>
                <w:rFonts w:ascii="Times New Roman" w:hAnsi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C06251" w:rsidRPr="005B5E29" w:rsidRDefault="00C06251" w:rsidP="005B5E2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C06251" w:rsidRPr="005B5E29" w:rsidRDefault="00C06251" w:rsidP="005B5E2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B5E29">
              <w:rPr>
                <w:rFonts w:ascii="Times New Roman" w:hAnsi="Times New Roman"/>
                <w:b/>
                <w:sz w:val="20"/>
                <w:szCs w:val="20"/>
              </w:rPr>
              <w:t>TC</w:t>
            </w:r>
            <w:r w:rsidR="00EF56EE" w:rsidRPr="005B5E2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EF56EE" w:rsidRPr="005B5E29">
              <w:rPr>
                <w:rFonts w:ascii="Times New Roman" w:eastAsia="SimSun" w:hAnsi="Times New Roman"/>
                <w:b/>
                <w:sz w:val="20"/>
                <w:szCs w:val="20"/>
              </w:rPr>
              <w:t>(</w:t>
            </w:r>
            <w:r w:rsidR="00EF56EE" w:rsidRPr="005B5E29">
              <w:rPr>
                <w:rFonts w:ascii="Times New Roman" w:eastAsia="SimSun" w:hAnsi="Times New Roman"/>
                <w:i/>
                <w:sz w:val="20"/>
                <w:szCs w:val="20"/>
              </w:rPr>
              <w:t>m</w:t>
            </w:r>
            <w:r w:rsidR="00EF56EE" w:rsidRPr="005B5E29">
              <w:rPr>
                <w:rFonts w:ascii="Times New Roman" w:eastAsia="SimSun" w:hAnsi="Times New Roman"/>
                <w:sz w:val="20"/>
                <w:szCs w:val="20"/>
              </w:rPr>
              <w:t>g/</w:t>
            </w:r>
            <w:proofErr w:type="spellStart"/>
            <w:r w:rsidR="00EF56EE" w:rsidRPr="005B5E29">
              <w:rPr>
                <w:rFonts w:ascii="Times New Roman" w:eastAsia="SimSun" w:hAnsi="Times New Roman"/>
                <w:i/>
                <w:sz w:val="20"/>
                <w:szCs w:val="20"/>
              </w:rPr>
              <w:t>d</w:t>
            </w:r>
            <w:r w:rsidR="00EF56EE" w:rsidRPr="005B5E29">
              <w:rPr>
                <w:rFonts w:ascii="Times New Roman" w:eastAsia="SimSun" w:hAnsi="Times New Roman"/>
                <w:sz w:val="20"/>
                <w:szCs w:val="20"/>
              </w:rPr>
              <w:t>L</w:t>
            </w:r>
            <w:proofErr w:type="spellEnd"/>
            <w:r w:rsidR="00EF56EE" w:rsidRPr="005B5E29"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6251" w:rsidRPr="005B5E29" w:rsidRDefault="00D73624" w:rsidP="005B5E29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5B5E2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C06251" w:rsidRPr="005B5E29" w:rsidRDefault="00C06251" w:rsidP="005B5E2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B5E29">
              <w:rPr>
                <w:rFonts w:ascii="Times New Roman" w:hAnsi="Times New Roman"/>
                <w:b/>
                <w:sz w:val="20"/>
                <w:szCs w:val="20"/>
              </w:rPr>
              <w:t>TG</w:t>
            </w:r>
            <w:r w:rsidR="00EF56EE" w:rsidRPr="005B5E2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EF56EE" w:rsidRPr="005B5E29">
              <w:rPr>
                <w:rFonts w:ascii="Times New Roman" w:eastAsia="SimSun" w:hAnsi="Times New Roman"/>
                <w:b/>
                <w:sz w:val="20"/>
                <w:szCs w:val="20"/>
              </w:rPr>
              <w:t>(</w:t>
            </w:r>
            <w:proofErr w:type="spellStart"/>
            <w:r w:rsidR="00EF56EE" w:rsidRPr="005B5E29">
              <w:rPr>
                <w:rFonts w:ascii="Times New Roman" w:eastAsia="SimSun" w:hAnsi="Times New Roman"/>
                <w:i/>
                <w:sz w:val="20"/>
                <w:szCs w:val="20"/>
              </w:rPr>
              <w:t>m</w:t>
            </w:r>
            <w:r w:rsidR="00EF56EE" w:rsidRPr="005B5E29">
              <w:rPr>
                <w:rFonts w:ascii="Times New Roman" w:eastAsia="SimSun" w:hAnsi="Times New Roman"/>
                <w:sz w:val="20"/>
                <w:szCs w:val="20"/>
              </w:rPr>
              <w:t>mol</w:t>
            </w:r>
            <w:proofErr w:type="spellEnd"/>
            <w:r w:rsidR="00EF56EE" w:rsidRPr="005B5E29">
              <w:rPr>
                <w:rFonts w:ascii="Times New Roman" w:eastAsia="SimSun" w:hAnsi="Times New Roman"/>
                <w:sz w:val="20"/>
                <w:szCs w:val="20"/>
              </w:rPr>
              <w:t>/L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C06251" w:rsidRPr="005B5E29" w:rsidRDefault="001565A5" w:rsidP="005B5E29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5B5E2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C06251" w:rsidRPr="005B5E29" w:rsidRDefault="00C06251" w:rsidP="005B5E2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B5E29">
              <w:rPr>
                <w:rFonts w:ascii="Times New Roman" w:hAnsi="Times New Roman"/>
                <w:b/>
                <w:sz w:val="20"/>
                <w:szCs w:val="20"/>
              </w:rPr>
              <w:t>HDL</w:t>
            </w:r>
            <w:r w:rsidR="00EF56EE" w:rsidRPr="005B5E2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EF56EE" w:rsidRPr="005B5E29">
              <w:rPr>
                <w:rFonts w:ascii="Times New Roman" w:eastAsia="SimSun" w:hAnsi="Times New Roman"/>
                <w:b/>
                <w:sz w:val="20"/>
                <w:szCs w:val="20"/>
              </w:rPr>
              <w:t>(</w:t>
            </w:r>
            <w:proofErr w:type="spellStart"/>
            <w:r w:rsidR="00EF56EE" w:rsidRPr="005B5E29">
              <w:rPr>
                <w:rFonts w:ascii="Times New Roman" w:eastAsia="SimSun" w:hAnsi="Times New Roman"/>
                <w:i/>
                <w:sz w:val="20"/>
                <w:szCs w:val="20"/>
              </w:rPr>
              <w:t>m</w:t>
            </w:r>
            <w:r w:rsidR="00EF56EE" w:rsidRPr="005B5E29">
              <w:rPr>
                <w:rFonts w:ascii="Times New Roman" w:eastAsia="SimSun" w:hAnsi="Times New Roman"/>
                <w:sz w:val="20"/>
                <w:szCs w:val="20"/>
              </w:rPr>
              <w:t>mol</w:t>
            </w:r>
            <w:proofErr w:type="spellEnd"/>
            <w:r w:rsidR="00EF56EE" w:rsidRPr="005B5E29">
              <w:rPr>
                <w:rFonts w:ascii="Times New Roman" w:eastAsia="SimSun" w:hAnsi="Times New Roman"/>
                <w:sz w:val="20"/>
                <w:szCs w:val="20"/>
              </w:rPr>
              <w:t>/L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6251" w:rsidRPr="005B5E29" w:rsidRDefault="001565A5" w:rsidP="005B5E29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5B5E2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6251" w:rsidRPr="005B5E29" w:rsidRDefault="00C06251" w:rsidP="005B5E2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B5E29">
              <w:rPr>
                <w:rFonts w:ascii="Times New Roman" w:hAnsi="Times New Roman"/>
                <w:b/>
                <w:sz w:val="20"/>
                <w:szCs w:val="20"/>
              </w:rPr>
              <w:t>LDL</w:t>
            </w:r>
            <w:r w:rsidR="00EF56EE" w:rsidRPr="005B5E2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EF56EE" w:rsidRPr="005B5E29">
              <w:rPr>
                <w:rFonts w:ascii="Times New Roman" w:eastAsia="SimSun" w:hAnsi="Times New Roman"/>
                <w:b/>
                <w:sz w:val="20"/>
                <w:szCs w:val="20"/>
              </w:rPr>
              <w:t>(</w:t>
            </w:r>
            <w:proofErr w:type="spellStart"/>
            <w:r w:rsidR="00EF56EE" w:rsidRPr="005B5E29">
              <w:rPr>
                <w:rFonts w:ascii="Times New Roman" w:eastAsia="SimSun" w:hAnsi="Times New Roman"/>
                <w:i/>
                <w:sz w:val="20"/>
                <w:szCs w:val="20"/>
              </w:rPr>
              <w:t>m</w:t>
            </w:r>
            <w:r w:rsidR="00EF56EE" w:rsidRPr="005B5E29">
              <w:rPr>
                <w:rFonts w:ascii="Times New Roman" w:eastAsia="SimSun" w:hAnsi="Times New Roman"/>
                <w:sz w:val="20"/>
                <w:szCs w:val="20"/>
              </w:rPr>
              <w:t>mol</w:t>
            </w:r>
            <w:proofErr w:type="spellEnd"/>
            <w:r w:rsidR="00EF56EE" w:rsidRPr="005B5E29">
              <w:rPr>
                <w:rFonts w:ascii="Times New Roman" w:eastAsia="SimSun" w:hAnsi="Times New Roman"/>
                <w:sz w:val="20"/>
                <w:szCs w:val="20"/>
              </w:rPr>
              <w:t>/L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06251" w:rsidRPr="005B5E29" w:rsidRDefault="001565A5" w:rsidP="005B5E29">
            <w:pPr>
              <w:pStyle w:val="NoSpacing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5B5E29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1565A5" w:rsidRPr="005B5E29" w:rsidTr="00B26DC7">
        <w:tc>
          <w:tcPr>
            <w:tcW w:w="2808" w:type="dxa"/>
            <w:tcBorders>
              <w:top w:val="single" w:sz="4" w:space="0" w:color="auto"/>
            </w:tcBorders>
          </w:tcPr>
          <w:p w:rsidR="00C06251" w:rsidRPr="005B5E29" w:rsidRDefault="006D0B1E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06251" w:rsidRPr="005B5E29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C06251" w:rsidRPr="005B5E29" w:rsidRDefault="00C06251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C06251" w:rsidRPr="005B5E29" w:rsidRDefault="00BB344E" w:rsidP="005B5E29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6.60 [-32.43, -0.77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6251" w:rsidRPr="005B5E29" w:rsidRDefault="00D73624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C06251" w:rsidRPr="005B5E29" w:rsidRDefault="00BD32FA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19, 0.30]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C06251" w:rsidRPr="005B5E29" w:rsidRDefault="00BD32FA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C06251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5 [-0.43, -0.08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6251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06251" w:rsidRPr="005B5E29" w:rsidRDefault="002A6720" w:rsidP="005B5E29">
            <w:pPr>
              <w:pStyle w:val="NoSpacing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11 [-0.24, 0.47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06251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CB365B" w:rsidRPr="005B5E29" w:rsidTr="00B26DC7">
        <w:trPr>
          <w:trHeight w:val="184"/>
        </w:trPr>
        <w:tc>
          <w:tcPr>
            <w:tcW w:w="2808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Bukhari et al (A)</w:t>
            </w:r>
          </w:p>
        </w:tc>
        <w:tc>
          <w:tcPr>
            <w:tcW w:w="63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034" w:type="dxa"/>
          </w:tcPr>
          <w:p w:rsidR="00CB365B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3.79 [-29.77, 2.18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5B5E29">
              <w:rPr>
                <w:rFonts w:ascii="Times New Roman" w:hAnsi="Times New Roman"/>
                <w:sz w:val="20"/>
                <w:szCs w:val="20"/>
                <w:highlight w:val="red"/>
              </w:rPr>
              <w:t>0.09</w:t>
            </w:r>
          </w:p>
        </w:tc>
        <w:tc>
          <w:tcPr>
            <w:tcW w:w="1746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2 [-0.16, 0.21]</w:t>
            </w:r>
          </w:p>
        </w:tc>
        <w:tc>
          <w:tcPr>
            <w:tcW w:w="954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</w:t>
            </w:r>
            <w:r w:rsidR="005B5E29" w:rsidRPr="005B5E29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926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5 [-0.45, -0.06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89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01 [-0.35, 0.33]</w:t>
            </w:r>
          </w:p>
        </w:tc>
        <w:tc>
          <w:tcPr>
            <w:tcW w:w="90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</w:tr>
      <w:tr w:rsidR="00CB365B" w:rsidRPr="005B5E29" w:rsidTr="00B26DC7">
        <w:tc>
          <w:tcPr>
            <w:tcW w:w="2808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Bukhari et al (B)</w:t>
            </w:r>
          </w:p>
        </w:tc>
        <w:tc>
          <w:tcPr>
            <w:tcW w:w="63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034" w:type="dxa"/>
          </w:tcPr>
          <w:p w:rsidR="00CB365B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4.29 [-30.27, 1.69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5B5E29">
              <w:rPr>
                <w:rFonts w:ascii="Times New Roman" w:hAnsi="Times New Roman"/>
                <w:sz w:val="20"/>
                <w:szCs w:val="20"/>
                <w:highlight w:val="red"/>
              </w:rPr>
              <w:t>0.08</w:t>
            </w:r>
          </w:p>
        </w:tc>
        <w:tc>
          <w:tcPr>
            <w:tcW w:w="1746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20, 0.32]</w:t>
            </w:r>
          </w:p>
        </w:tc>
        <w:tc>
          <w:tcPr>
            <w:tcW w:w="954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926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0 [-0.32, -0.07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89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06 [-0.35, 0.48]</w:t>
            </w:r>
          </w:p>
        </w:tc>
        <w:tc>
          <w:tcPr>
            <w:tcW w:w="90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</w:tr>
      <w:tr w:rsidR="00CB365B" w:rsidRPr="005B5E29" w:rsidTr="00B26DC7">
        <w:tc>
          <w:tcPr>
            <w:tcW w:w="2808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Camuzcuoglu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3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2034" w:type="dxa"/>
          </w:tcPr>
          <w:p w:rsidR="00CB365B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6.12 [-32.40, 0.16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46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7 [-0.18, 0.32]</w:t>
            </w:r>
          </w:p>
        </w:tc>
        <w:tc>
          <w:tcPr>
            <w:tcW w:w="954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</w:t>
            </w:r>
            <w:r w:rsidR="005B5E29" w:rsidRPr="005B5E29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926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6 [-0.45, -0.07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89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18 [-0.20, 0.55]</w:t>
            </w:r>
          </w:p>
        </w:tc>
        <w:tc>
          <w:tcPr>
            <w:tcW w:w="90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F55446" w:rsidRPr="005B5E29" w:rsidTr="00B26DC7"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Chen et al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034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 [-0.22, 0.29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5 [-0.48, -0.02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Das et al (A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5.78 [-31.98, 0.41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5B5E29">
              <w:rPr>
                <w:rFonts w:ascii="Times New Roman" w:hAnsi="Times New Roman"/>
                <w:sz w:val="20"/>
                <w:szCs w:val="20"/>
                <w:highlight w:val="red"/>
              </w:rPr>
              <w:t>0.06</w:t>
            </w:r>
          </w:p>
        </w:tc>
        <w:tc>
          <w:tcPr>
            <w:tcW w:w="174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54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Das et al (B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5.69 [-31.87, 0.49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5B5E29">
              <w:rPr>
                <w:rFonts w:ascii="Times New Roman" w:hAnsi="Times New Roman"/>
                <w:sz w:val="20"/>
                <w:szCs w:val="20"/>
                <w:highlight w:val="red"/>
              </w:rPr>
              <w:t>0.06</w:t>
            </w:r>
          </w:p>
        </w:tc>
        <w:tc>
          <w:tcPr>
            <w:tcW w:w="174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54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Das et al (C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6.22 [-32.38, -0.05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4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54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365B" w:rsidRPr="005B5E29" w:rsidTr="00B26DC7">
        <w:tc>
          <w:tcPr>
            <w:tcW w:w="2808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Delimaris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3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34" w:type="dxa"/>
          </w:tcPr>
          <w:p w:rsidR="00CB365B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8.37 [-34.51, -2.23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46" w:type="dxa"/>
          </w:tcPr>
          <w:p w:rsidR="00CB365B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54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6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7 [-0.46, -0.09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31, 0.43]</w:t>
            </w:r>
          </w:p>
        </w:tc>
        <w:tc>
          <w:tcPr>
            <w:tcW w:w="90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</w:tr>
      <w:tr w:rsidR="00F55446" w:rsidRPr="005B5E29" w:rsidTr="00B26DC7"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color w:val="231F20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color w:val="231F20"/>
                <w:sz w:val="20"/>
                <w:szCs w:val="20"/>
              </w:rPr>
              <w:t>Gadomska</w:t>
            </w:r>
            <w:proofErr w:type="spellEnd"/>
            <w:r w:rsidRPr="005B5E29">
              <w:rPr>
                <w:rFonts w:ascii="Times New Roman" w:hAnsi="Times New Roman"/>
                <w:color w:val="231F20"/>
                <w:sz w:val="20"/>
                <w:szCs w:val="20"/>
              </w:rPr>
              <w:t xml:space="preserve"> et al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4.85 [-31.09, 1.39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5B5E29">
              <w:rPr>
                <w:rFonts w:ascii="Times New Roman" w:hAnsi="Times New Roman"/>
                <w:sz w:val="20"/>
                <w:szCs w:val="20"/>
                <w:highlight w:val="red"/>
              </w:rPr>
              <w:t>0.0</w:t>
            </w:r>
            <w:r w:rsidR="00CF613D" w:rsidRPr="005B5E29">
              <w:rPr>
                <w:rFonts w:ascii="Times New Roman" w:hAnsi="Times New Roman"/>
                <w:sz w:val="20"/>
                <w:szCs w:val="20"/>
                <w:highlight w:val="red"/>
              </w:rPr>
              <w:t>7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20, 0.31]</w:t>
            </w:r>
          </w:p>
        </w:tc>
        <w:tc>
          <w:tcPr>
            <w:tcW w:w="954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</w:t>
            </w:r>
            <w:r w:rsidR="005B5E29" w:rsidRPr="005B5E29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3 [-0.41, -0.04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bCs/>
                <w:sz w:val="20"/>
                <w:szCs w:val="20"/>
              </w:rPr>
              <w:t>Gadomska</w:t>
            </w:r>
            <w:proofErr w:type="spellEnd"/>
            <w:r w:rsidRPr="005B5E29">
              <w:rPr>
                <w:rFonts w:ascii="Times New Roman" w:hAnsi="Times New Roman"/>
                <w:bCs/>
                <w:sz w:val="20"/>
                <w:szCs w:val="20"/>
              </w:rPr>
              <w:t xml:space="preserve"> et al (A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7.35 [-33.59, -1.11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19, 0.31]</w:t>
            </w:r>
          </w:p>
        </w:tc>
        <w:tc>
          <w:tcPr>
            <w:tcW w:w="954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</w:t>
            </w:r>
            <w:r w:rsidR="005B5E29" w:rsidRPr="005B5E29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5 [-0.43, -0.06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bCs/>
                <w:sz w:val="20"/>
                <w:szCs w:val="20"/>
              </w:rPr>
              <w:t>Gadomska</w:t>
            </w:r>
            <w:proofErr w:type="spellEnd"/>
            <w:r w:rsidRPr="005B5E29">
              <w:rPr>
                <w:rFonts w:ascii="Times New Roman" w:hAnsi="Times New Roman"/>
                <w:bCs/>
                <w:sz w:val="20"/>
                <w:szCs w:val="20"/>
              </w:rPr>
              <w:t xml:space="preserve"> et al (B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6.39 [-32.71, -0.08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5 [-0.20, 0.31]</w:t>
            </w:r>
          </w:p>
        </w:tc>
        <w:tc>
          <w:tcPr>
            <w:tcW w:w="954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</w:t>
            </w:r>
            <w:r w:rsidR="005B5E29" w:rsidRPr="005B5E29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3 [-0.41, -0.04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Knapp et al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7.41 [-34.14, -0.69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21, 0.34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 (A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7.98 [-34.15, -1.81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 [-0.21, 0.29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 (B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6.66 [-32.81, -0.51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</w:t>
            </w:r>
            <w:r w:rsidR="00CF613D" w:rsidRPr="005B5E2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3 [-0.21, 0.28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 (C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7.66 [-33.82, -1.50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 [-0.21, 0.29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 (E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6.46 [-32.64, -0.28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7 [-0.18, 0.32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 (F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7.08 [-33.28, -0.88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7 [-0.18, 0.32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 (G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6.75 [-32.96, -0.54]</w:t>
            </w:r>
          </w:p>
        </w:tc>
        <w:tc>
          <w:tcPr>
            <w:tcW w:w="900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8 [-0.17, 0.33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 (I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7.25 [-33.49, -1.00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19, 0.31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 (J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7.34 [-33.58, -1.09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5 [-0.20, 0.30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5446" w:rsidRPr="005B5E29" w:rsidTr="00B26DC7">
        <w:trPr>
          <w:trHeight w:val="80"/>
        </w:trPr>
        <w:tc>
          <w:tcPr>
            <w:tcW w:w="2808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Kuesel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 (K)</w:t>
            </w:r>
          </w:p>
        </w:tc>
        <w:tc>
          <w:tcPr>
            <w:tcW w:w="63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2034" w:type="dxa"/>
          </w:tcPr>
          <w:p w:rsidR="00F55446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7.35 [-33.61, -1.09]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746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19, 0.31]</w:t>
            </w:r>
          </w:p>
        </w:tc>
        <w:tc>
          <w:tcPr>
            <w:tcW w:w="954" w:type="dxa"/>
          </w:tcPr>
          <w:p w:rsidR="00F55446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926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</w:tcPr>
          <w:p w:rsidR="00F55446" w:rsidRPr="005B5E29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B365B" w:rsidRPr="005B5E29" w:rsidTr="00B26DC7">
        <w:trPr>
          <w:trHeight w:val="80"/>
        </w:trPr>
        <w:tc>
          <w:tcPr>
            <w:tcW w:w="2808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Melvin et al</w:t>
            </w:r>
          </w:p>
        </w:tc>
        <w:tc>
          <w:tcPr>
            <w:tcW w:w="63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034" w:type="dxa"/>
          </w:tcPr>
          <w:p w:rsidR="00CB365B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8.68 [-31.34, -6.02]</w:t>
            </w:r>
          </w:p>
        </w:tc>
        <w:tc>
          <w:tcPr>
            <w:tcW w:w="900" w:type="dxa"/>
          </w:tcPr>
          <w:p w:rsidR="00CB365B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746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22, 0.33]</w:t>
            </w:r>
          </w:p>
        </w:tc>
        <w:tc>
          <w:tcPr>
            <w:tcW w:w="954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926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8 [-0.47, -0.09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44, 0.56]</w:t>
            </w:r>
          </w:p>
        </w:tc>
        <w:tc>
          <w:tcPr>
            <w:tcW w:w="90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CB365B" w:rsidRPr="005B5E29" w:rsidTr="00B26DC7">
        <w:trPr>
          <w:trHeight w:val="80"/>
        </w:trPr>
        <w:tc>
          <w:tcPr>
            <w:tcW w:w="2808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B5E29">
              <w:rPr>
                <w:rFonts w:ascii="Times New Roman" w:hAnsi="Times New Roman"/>
                <w:sz w:val="20"/>
                <w:szCs w:val="20"/>
              </w:rPr>
              <w:t>Qadir</w:t>
            </w:r>
            <w:proofErr w:type="spellEnd"/>
            <w:r w:rsidRPr="005B5E29">
              <w:rPr>
                <w:rFonts w:ascii="Times New Roman" w:hAnsi="Times New Roman"/>
                <w:sz w:val="20"/>
                <w:szCs w:val="20"/>
              </w:rPr>
              <w:t xml:space="preserve"> et al</w:t>
            </w:r>
          </w:p>
        </w:tc>
        <w:tc>
          <w:tcPr>
            <w:tcW w:w="63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34" w:type="dxa"/>
          </w:tcPr>
          <w:p w:rsidR="00CB365B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4.95 [-32.15, 2.24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5B5E29">
              <w:rPr>
                <w:rFonts w:ascii="Times New Roman" w:hAnsi="Times New Roman"/>
                <w:sz w:val="20"/>
                <w:szCs w:val="20"/>
                <w:highlight w:val="red"/>
              </w:rPr>
              <w:t>0.09</w:t>
            </w:r>
          </w:p>
        </w:tc>
        <w:tc>
          <w:tcPr>
            <w:tcW w:w="1746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10 [-0.07, 0.26]</w:t>
            </w:r>
          </w:p>
        </w:tc>
        <w:tc>
          <w:tcPr>
            <w:tcW w:w="954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926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8 [-0.47, -0.09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89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17 [-0.21, 0.55]</w:t>
            </w:r>
          </w:p>
        </w:tc>
        <w:tc>
          <w:tcPr>
            <w:tcW w:w="90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CB365B" w:rsidRPr="005B5E29" w:rsidTr="00B26DC7">
        <w:trPr>
          <w:trHeight w:val="80"/>
        </w:trPr>
        <w:tc>
          <w:tcPr>
            <w:tcW w:w="2808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Yam et al (A)</w:t>
            </w:r>
          </w:p>
        </w:tc>
        <w:tc>
          <w:tcPr>
            <w:tcW w:w="63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2034" w:type="dxa"/>
          </w:tcPr>
          <w:p w:rsidR="00CB365B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9.56 [-35.60, -3.52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46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6 [-0.19, 0.31]</w:t>
            </w:r>
          </w:p>
        </w:tc>
        <w:tc>
          <w:tcPr>
            <w:tcW w:w="954" w:type="dxa"/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926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25 [-0.45, -0.06]</w:t>
            </w:r>
          </w:p>
        </w:tc>
        <w:tc>
          <w:tcPr>
            <w:tcW w:w="900" w:type="dxa"/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89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01 [-0.38, 0.36]</w:t>
            </w:r>
          </w:p>
        </w:tc>
        <w:tc>
          <w:tcPr>
            <w:tcW w:w="900" w:type="dxa"/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CB365B" w:rsidRPr="005B5E29" w:rsidTr="00B26DC7">
        <w:trPr>
          <w:trHeight w:val="80"/>
        </w:trPr>
        <w:tc>
          <w:tcPr>
            <w:tcW w:w="2808" w:type="dxa"/>
            <w:tcBorders>
              <w:bottom w:val="single" w:sz="4" w:space="0" w:color="auto"/>
            </w:tcBorders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Yam et al (B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CB365B" w:rsidRPr="005B5E29" w:rsidRDefault="00CF613D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14.86 [-31.01, 1.29]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5B5E29">
              <w:rPr>
                <w:rFonts w:ascii="Times New Roman" w:hAnsi="Times New Roman"/>
                <w:sz w:val="20"/>
                <w:szCs w:val="20"/>
                <w:highlight w:val="red"/>
              </w:rPr>
              <w:t>0.07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8 [-0.17, 0.33]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CB365B" w:rsidRPr="005B5E29" w:rsidRDefault="005B5E29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-0.31 [-0.49, -0.13]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B365B" w:rsidRPr="005B5E29" w:rsidRDefault="00CB365B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B5E29">
              <w:rPr>
                <w:rFonts w:ascii="Times New Roman" w:hAnsi="Times New Roman"/>
                <w:sz w:val="20"/>
                <w:szCs w:val="20"/>
              </w:rPr>
              <w:t>0.37 [0.03, 0.71]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B365B" w:rsidRPr="005B5E29" w:rsidRDefault="002A6720" w:rsidP="005B5E29">
            <w:pPr>
              <w:pStyle w:val="NoSpacing"/>
              <w:rPr>
                <w:rFonts w:ascii="Times New Roman" w:hAnsi="Times New Roman"/>
                <w:sz w:val="20"/>
                <w:szCs w:val="20"/>
                <w:highlight w:val="red"/>
              </w:rPr>
            </w:pPr>
            <w:r w:rsidRPr="005B5E29">
              <w:rPr>
                <w:rFonts w:ascii="Times New Roman" w:hAnsi="Times New Roman"/>
                <w:sz w:val="20"/>
                <w:szCs w:val="20"/>
                <w:highlight w:val="red"/>
              </w:rPr>
              <w:t>0.03</w:t>
            </w:r>
          </w:p>
        </w:tc>
      </w:tr>
      <w:tr w:rsidR="00CB365B" w:rsidRPr="005B5E29" w:rsidTr="00B26DC7">
        <w:trPr>
          <w:trHeight w:val="80"/>
        </w:trPr>
        <w:tc>
          <w:tcPr>
            <w:tcW w:w="14688" w:type="dxa"/>
            <w:gridSpan w:val="10"/>
            <w:tcBorders>
              <w:top w:val="single" w:sz="4" w:space="0" w:color="auto"/>
              <w:bottom w:val="nil"/>
            </w:tcBorders>
          </w:tcPr>
          <w:p w:rsidR="00CB365B" w:rsidRPr="006F2940" w:rsidRDefault="00F55446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F2940">
              <w:rPr>
                <w:rFonts w:ascii="Times New Roman" w:hAnsi="Times New Roman"/>
                <w:sz w:val="20"/>
                <w:szCs w:val="20"/>
              </w:rPr>
              <w:t xml:space="preserve">§- </w:t>
            </w:r>
            <w:r w:rsidR="00184CCD" w:rsidRPr="006F2940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 w:rsidR="004865A3" w:rsidRPr="006F2940">
              <w:rPr>
                <w:rFonts w:ascii="Times New Roman" w:hAnsi="Times New Roman"/>
                <w:sz w:val="20"/>
                <w:szCs w:val="20"/>
              </w:rPr>
              <w:t>parameter</w:t>
            </w:r>
            <w:r w:rsidR="00CB365B" w:rsidRPr="006F2940">
              <w:rPr>
                <w:rFonts w:ascii="Times New Roman" w:hAnsi="Times New Roman"/>
                <w:sz w:val="20"/>
                <w:szCs w:val="20"/>
              </w:rPr>
              <w:t xml:space="preserve"> was not </w:t>
            </w:r>
            <w:r w:rsidR="0038331D" w:rsidRPr="006F2940">
              <w:rPr>
                <w:rFonts w:ascii="Times New Roman" w:hAnsi="Times New Roman"/>
                <w:sz w:val="20"/>
                <w:szCs w:val="20"/>
              </w:rPr>
              <w:t>assessed</w:t>
            </w:r>
            <w:r w:rsidR="00CB365B" w:rsidRPr="006F2940">
              <w:rPr>
                <w:rFonts w:ascii="Times New Roman" w:hAnsi="Times New Roman"/>
                <w:sz w:val="20"/>
                <w:szCs w:val="20"/>
              </w:rPr>
              <w:t xml:space="preserve"> in the study.</w:t>
            </w:r>
          </w:p>
          <w:p w:rsidR="006A562F" w:rsidRPr="006F2940" w:rsidRDefault="006A562F" w:rsidP="005B5E2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6F2940">
              <w:rPr>
                <w:rFonts w:ascii="Times New Roman" w:hAnsi="Times New Roman"/>
                <w:i/>
                <w:sz w:val="20"/>
                <w:szCs w:val="20"/>
              </w:rPr>
              <w:t xml:space="preserve">P-values </w:t>
            </w:r>
            <w:r w:rsidRPr="006F2940">
              <w:rPr>
                <w:rFonts w:ascii="Times New Roman" w:hAnsi="Times New Roman"/>
                <w:sz w:val="20"/>
                <w:szCs w:val="20"/>
              </w:rPr>
              <w:t>of studies that exerted negligible effect on the overall estimate of the mean estimate were marked in red.</w:t>
            </w:r>
          </w:p>
        </w:tc>
      </w:tr>
    </w:tbl>
    <w:p w:rsidR="00C06251" w:rsidRPr="002F4B18" w:rsidRDefault="00C06251" w:rsidP="002F4B18">
      <w:pPr>
        <w:pStyle w:val="NoSpacing"/>
        <w:rPr>
          <w:rFonts w:eastAsia="SimSun"/>
          <w:lang w:eastAsia="zh-CN"/>
        </w:rPr>
      </w:pPr>
    </w:p>
    <w:sectPr w:rsidR="00C06251" w:rsidRPr="002F4B18" w:rsidSect="00B26DC7">
      <w:pgSz w:w="15840" w:h="12240" w:orient="landscape"/>
      <w:pgMar w:top="1440" w:right="821" w:bottom="806" w:left="99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A3E" w:rsidRDefault="007E0A3E" w:rsidP="0044379C">
      <w:pPr>
        <w:spacing w:after="0" w:line="240" w:lineRule="auto"/>
      </w:pPr>
      <w:r>
        <w:separator/>
      </w:r>
    </w:p>
  </w:endnote>
  <w:endnote w:type="continuationSeparator" w:id="0">
    <w:p w:rsidR="007E0A3E" w:rsidRDefault="007E0A3E" w:rsidP="00443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2469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379C" w:rsidRDefault="007E152E">
        <w:pPr>
          <w:pStyle w:val="Footer"/>
          <w:jc w:val="center"/>
        </w:pPr>
        <w:r>
          <w:fldChar w:fldCharType="begin"/>
        </w:r>
        <w:r w:rsidR="0044379C">
          <w:instrText xml:space="preserve"> PAGE   \* MERGEFORMAT </w:instrText>
        </w:r>
        <w:r>
          <w:fldChar w:fldCharType="separate"/>
        </w:r>
        <w:r w:rsidR="00A02E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379C" w:rsidRDefault="004437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A3E" w:rsidRDefault="007E0A3E" w:rsidP="0044379C">
      <w:pPr>
        <w:spacing w:after="0" w:line="240" w:lineRule="auto"/>
      </w:pPr>
      <w:r>
        <w:separator/>
      </w:r>
    </w:p>
  </w:footnote>
  <w:footnote w:type="continuationSeparator" w:id="0">
    <w:p w:rsidR="007E0A3E" w:rsidRDefault="007E0A3E" w:rsidP="00443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MzM0MjC3MLYwMLVU0lEKTi0uzszPAykwrgUA0ExdJiwAAAA="/>
  </w:docVars>
  <w:rsids>
    <w:rsidRoot w:val="002F4B18"/>
    <w:rsid w:val="00000ECD"/>
    <w:rsid w:val="0002220D"/>
    <w:rsid w:val="0002553C"/>
    <w:rsid w:val="00041528"/>
    <w:rsid w:val="00043FC0"/>
    <w:rsid w:val="00051A16"/>
    <w:rsid w:val="00061CD9"/>
    <w:rsid w:val="00093D4C"/>
    <w:rsid w:val="000A4FDC"/>
    <w:rsid w:val="000D136E"/>
    <w:rsid w:val="000D17AD"/>
    <w:rsid w:val="000E48C9"/>
    <w:rsid w:val="000F4030"/>
    <w:rsid w:val="000F6BF0"/>
    <w:rsid w:val="000F7884"/>
    <w:rsid w:val="00137D73"/>
    <w:rsid w:val="00140488"/>
    <w:rsid w:val="001565A5"/>
    <w:rsid w:val="00184CCD"/>
    <w:rsid w:val="001868F7"/>
    <w:rsid w:val="001934EC"/>
    <w:rsid w:val="001B4620"/>
    <w:rsid w:val="001C356F"/>
    <w:rsid w:val="001D1E7B"/>
    <w:rsid w:val="001D2AB5"/>
    <w:rsid w:val="001D438B"/>
    <w:rsid w:val="00202373"/>
    <w:rsid w:val="00202CA0"/>
    <w:rsid w:val="002064F2"/>
    <w:rsid w:val="00210440"/>
    <w:rsid w:val="002270ED"/>
    <w:rsid w:val="002535F3"/>
    <w:rsid w:val="00253CC9"/>
    <w:rsid w:val="00256772"/>
    <w:rsid w:val="00277F52"/>
    <w:rsid w:val="0028424E"/>
    <w:rsid w:val="002863D9"/>
    <w:rsid w:val="00297094"/>
    <w:rsid w:val="002A6720"/>
    <w:rsid w:val="002D7FFC"/>
    <w:rsid w:val="002E1205"/>
    <w:rsid w:val="002E5BAC"/>
    <w:rsid w:val="002F4B18"/>
    <w:rsid w:val="0031634E"/>
    <w:rsid w:val="0034478C"/>
    <w:rsid w:val="003559D6"/>
    <w:rsid w:val="00371EC4"/>
    <w:rsid w:val="00374B38"/>
    <w:rsid w:val="0037739D"/>
    <w:rsid w:val="0038331D"/>
    <w:rsid w:val="003937F6"/>
    <w:rsid w:val="003A72FD"/>
    <w:rsid w:val="003F152B"/>
    <w:rsid w:val="003F448F"/>
    <w:rsid w:val="00401298"/>
    <w:rsid w:val="0041770B"/>
    <w:rsid w:val="0044379C"/>
    <w:rsid w:val="00452602"/>
    <w:rsid w:val="0046616C"/>
    <w:rsid w:val="004865A3"/>
    <w:rsid w:val="00492F49"/>
    <w:rsid w:val="004A3C22"/>
    <w:rsid w:val="004B7D56"/>
    <w:rsid w:val="004C3A62"/>
    <w:rsid w:val="004D24C9"/>
    <w:rsid w:val="004D2F97"/>
    <w:rsid w:val="004D6F06"/>
    <w:rsid w:val="004F464A"/>
    <w:rsid w:val="004F6281"/>
    <w:rsid w:val="004F6DDF"/>
    <w:rsid w:val="005114AF"/>
    <w:rsid w:val="00546070"/>
    <w:rsid w:val="00567B9C"/>
    <w:rsid w:val="00570D70"/>
    <w:rsid w:val="00572281"/>
    <w:rsid w:val="00583569"/>
    <w:rsid w:val="0058767D"/>
    <w:rsid w:val="005A5E0E"/>
    <w:rsid w:val="005B5E29"/>
    <w:rsid w:val="005C1C96"/>
    <w:rsid w:val="005C5C74"/>
    <w:rsid w:val="005F3AEA"/>
    <w:rsid w:val="00601DEB"/>
    <w:rsid w:val="00603DCC"/>
    <w:rsid w:val="00610DA3"/>
    <w:rsid w:val="00616B8A"/>
    <w:rsid w:val="00645068"/>
    <w:rsid w:val="00653577"/>
    <w:rsid w:val="006825D7"/>
    <w:rsid w:val="00686B9B"/>
    <w:rsid w:val="006A393C"/>
    <w:rsid w:val="006A562F"/>
    <w:rsid w:val="006B5D16"/>
    <w:rsid w:val="006D0B1E"/>
    <w:rsid w:val="006E1FB5"/>
    <w:rsid w:val="006F2940"/>
    <w:rsid w:val="006F6679"/>
    <w:rsid w:val="007224A9"/>
    <w:rsid w:val="00746EA5"/>
    <w:rsid w:val="00765DFB"/>
    <w:rsid w:val="007779C7"/>
    <w:rsid w:val="00784E4D"/>
    <w:rsid w:val="007B6B60"/>
    <w:rsid w:val="007B6F39"/>
    <w:rsid w:val="007C306A"/>
    <w:rsid w:val="007C42FF"/>
    <w:rsid w:val="007C5965"/>
    <w:rsid w:val="007C74F0"/>
    <w:rsid w:val="007D029C"/>
    <w:rsid w:val="007D3D63"/>
    <w:rsid w:val="007E0A3E"/>
    <w:rsid w:val="007E152E"/>
    <w:rsid w:val="007F72D1"/>
    <w:rsid w:val="007F7912"/>
    <w:rsid w:val="00836090"/>
    <w:rsid w:val="00894461"/>
    <w:rsid w:val="008A2079"/>
    <w:rsid w:val="008A2D31"/>
    <w:rsid w:val="008B3247"/>
    <w:rsid w:val="008B7225"/>
    <w:rsid w:val="008C26C9"/>
    <w:rsid w:val="00900E56"/>
    <w:rsid w:val="009148F8"/>
    <w:rsid w:val="009342A4"/>
    <w:rsid w:val="0093654D"/>
    <w:rsid w:val="00944861"/>
    <w:rsid w:val="0094698A"/>
    <w:rsid w:val="009527DC"/>
    <w:rsid w:val="00956FB8"/>
    <w:rsid w:val="009846C4"/>
    <w:rsid w:val="009A1B39"/>
    <w:rsid w:val="009C022C"/>
    <w:rsid w:val="009C2542"/>
    <w:rsid w:val="009D3A2F"/>
    <w:rsid w:val="009F7CE9"/>
    <w:rsid w:val="00A02E77"/>
    <w:rsid w:val="00A05813"/>
    <w:rsid w:val="00A13FDB"/>
    <w:rsid w:val="00A22642"/>
    <w:rsid w:val="00A231B6"/>
    <w:rsid w:val="00A23850"/>
    <w:rsid w:val="00A40F3F"/>
    <w:rsid w:val="00A41D89"/>
    <w:rsid w:val="00A53C1D"/>
    <w:rsid w:val="00A6116F"/>
    <w:rsid w:val="00A62B71"/>
    <w:rsid w:val="00A67739"/>
    <w:rsid w:val="00A73434"/>
    <w:rsid w:val="00A76448"/>
    <w:rsid w:val="00A91CA8"/>
    <w:rsid w:val="00AA42A3"/>
    <w:rsid w:val="00AA74C2"/>
    <w:rsid w:val="00AD0AF8"/>
    <w:rsid w:val="00AD79A6"/>
    <w:rsid w:val="00B14260"/>
    <w:rsid w:val="00B20D01"/>
    <w:rsid w:val="00B26DC7"/>
    <w:rsid w:val="00B540EE"/>
    <w:rsid w:val="00B54F97"/>
    <w:rsid w:val="00B91048"/>
    <w:rsid w:val="00BB344E"/>
    <w:rsid w:val="00BD32FA"/>
    <w:rsid w:val="00BE0299"/>
    <w:rsid w:val="00BE5189"/>
    <w:rsid w:val="00BF501F"/>
    <w:rsid w:val="00C06251"/>
    <w:rsid w:val="00C25E81"/>
    <w:rsid w:val="00C27739"/>
    <w:rsid w:val="00C303F6"/>
    <w:rsid w:val="00C36898"/>
    <w:rsid w:val="00C4718A"/>
    <w:rsid w:val="00C779C2"/>
    <w:rsid w:val="00C91443"/>
    <w:rsid w:val="00CA1659"/>
    <w:rsid w:val="00CB365B"/>
    <w:rsid w:val="00CB53FE"/>
    <w:rsid w:val="00CC7AA0"/>
    <w:rsid w:val="00CD6AF9"/>
    <w:rsid w:val="00CD7665"/>
    <w:rsid w:val="00CE76C0"/>
    <w:rsid w:val="00CF2876"/>
    <w:rsid w:val="00CF613D"/>
    <w:rsid w:val="00D03677"/>
    <w:rsid w:val="00D23369"/>
    <w:rsid w:val="00D27D08"/>
    <w:rsid w:val="00D36781"/>
    <w:rsid w:val="00D41CDA"/>
    <w:rsid w:val="00D53172"/>
    <w:rsid w:val="00D72965"/>
    <w:rsid w:val="00D73624"/>
    <w:rsid w:val="00D85579"/>
    <w:rsid w:val="00D86566"/>
    <w:rsid w:val="00D91F6E"/>
    <w:rsid w:val="00D94D40"/>
    <w:rsid w:val="00DA734A"/>
    <w:rsid w:val="00DB735C"/>
    <w:rsid w:val="00E10F65"/>
    <w:rsid w:val="00E17FED"/>
    <w:rsid w:val="00E3052F"/>
    <w:rsid w:val="00E51026"/>
    <w:rsid w:val="00E70D5E"/>
    <w:rsid w:val="00E71597"/>
    <w:rsid w:val="00E72D84"/>
    <w:rsid w:val="00EA430A"/>
    <w:rsid w:val="00EA5AD7"/>
    <w:rsid w:val="00EB13F5"/>
    <w:rsid w:val="00EB5BCB"/>
    <w:rsid w:val="00EB6448"/>
    <w:rsid w:val="00EC56F3"/>
    <w:rsid w:val="00EF56EE"/>
    <w:rsid w:val="00F07DFE"/>
    <w:rsid w:val="00F1360F"/>
    <w:rsid w:val="00F1545B"/>
    <w:rsid w:val="00F176F4"/>
    <w:rsid w:val="00F40D5A"/>
    <w:rsid w:val="00F4755A"/>
    <w:rsid w:val="00F47BB8"/>
    <w:rsid w:val="00F55446"/>
    <w:rsid w:val="00F64B68"/>
    <w:rsid w:val="00F71430"/>
    <w:rsid w:val="00F71862"/>
    <w:rsid w:val="00F71AE2"/>
    <w:rsid w:val="00F74BA9"/>
    <w:rsid w:val="00F96CB2"/>
    <w:rsid w:val="00FD10CA"/>
    <w:rsid w:val="00FD3DB4"/>
    <w:rsid w:val="00FE1A70"/>
    <w:rsid w:val="00FE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18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F4B18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0F6BF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0F6BF0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3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3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43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79C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43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79C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B18"/>
    <w:pPr>
      <w:spacing w:after="160" w:line="259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F4B18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0F6BF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0F6BF0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3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3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43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79C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43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79C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1.xml"/><Relationship Id="rId18" Type="http://schemas.openxmlformats.org/officeDocument/2006/relationships/chart" Target="charts/chart6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hart" Target="charts/chart5.xml"/><Relationship Id="rId2" Type="http://schemas.openxmlformats.org/officeDocument/2006/relationships/styles" Target="styles.xml"/><Relationship Id="rId16" Type="http://schemas.openxmlformats.org/officeDocument/2006/relationships/chart" Target="charts/chart4.xml"/><Relationship Id="rId20" Type="http://schemas.openxmlformats.org/officeDocument/2006/relationships/chart" Target="charts/chart8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chart" Target="charts/chart3.xml"/><Relationship Id="rId10" Type="http://schemas.openxmlformats.org/officeDocument/2006/relationships/image" Target="media/image3.png"/><Relationship Id="rId19" Type="http://schemas.openxmlformats.org/officeDocument/2006/relationships/chart" Target="charts/chart7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hart" Target="charts/chart2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oo%60d\Documents\Meta_analyis\Cholesterol_OC\Book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oo%60d\Documents\Meta_analyis\Cholesterol_OC\Book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oo%60d\Documents\Meta_analyis\Cholesterol_OC\Book1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oo%60d\Documents\Meta_analyis\Cholesterol_OC\Book1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oo%60d\Documents\Meta_analyis\Cholesterol_OC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66.666666666666657</c:v>
                </c:pt>
                <c:pt idx="1">
                  <c:v>33.333333333333329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</c:plotArea>
    <c:plotVisOnly val="1"/>
    <c:dispBlanksAs val="zero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7:$A$8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B$7:$B$8</c:f>
              <c:numCache>
                <c:formatCode>General</c:formatCode>
                <c:ptCount val="2"/>
                <c:pt idx="0">
                  <c:v>91.666666666666657</c:v>
                </c:pt>
                <c:pt idx="1">
                  <c:v>8.3333333333333321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</c:plotArea>
    <c:plotVisOnly val="1"/>
    <c:dispBlanksAs val="zero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13:$A$14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B$13:$B$14</c:f>
              <c:numCache>
                <c:formatCode>General</c:formatCode>
                <c:ptCount val="2"/>
                <c:pt idx="0">
                  <c:v>75</c:v>
                </c:pt>
                <c:pt idx="1">
                  <c:v>25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</c:spPr>
    </c:plotArea>
    <c:plotVisOnly val="1"/>
    <c:dispBlanksAs val="zero"/>
    <c:showDLblsOverMax val="0"/>
  </c:chart>
  <c:spPr>
    <a:noFill/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19:$A$20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B$19:$B$20</c:f>
              <c:numCache>
                <c:formatCode>General</c:formatCode>
                <c:ptCount val="2"/>
                <c:pt idx="0">
                  <c:v>91.666666666666657</c:v>
                </c:pt>
                <c:pt idx="1">
                  <c:v>8.3333333333333321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</c:spPr>
    </c:plotArea>
    <c:plotVisOnly val="1"/>
    <c:dispBlanksAs val="zero"/>
    <c:showDLblsOverMax val="0"/>
  </c:chart>
  <c:spPr>
    <a:noFill/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5.2243488794669876E-2"/>
          <c:y val="0.19957122182157136"/>
          <c:w val="0.94166686856450654"/>
          <c:h val="0.73792920744720025"/>
        </c:manualLayout>
      </c:layout>
      <c:pie3D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25:$A$26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Sheet1!$B$25:$B$26</c:f>
              <c:numCache>
                <c:formatCode>General</c:formatCode>
                <c:ptCount val="2"/>
                <c:pt idx="0">
                  <c:v>58.333333333333336</c:v>
                </c:pt>
                <c:pt idx="1">
                  <c:v>41.666666666666643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</c:spPr>
    </c:plotArea>
    <c:plotVisOnly val="1"/>
    <c:dispBlanksAs val="zero"/>
    <c:showDLblsOverMax val="0"/>
  </c:chart>
  <c:spPr>
    <a:noFill/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dPt>
            <c:idx val="1"/>
            <c:bubble3D val="0"/>
            <c:spPr>
              <a:solidFill>
                <a:schemeClr val="accent1"/>
              </a:solidFill>
            </c:spPr>
          </c:dPt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30:$A$32</c:f>
              <c:strCache>
                <c:ptCount val="3"/>
                <c:pt idx="0">
                  <c:v>E1</c:v>
                </c:pt>
                <c:pt idx="1">
                  <c:v>Yes</c:v>
                </c:pt>
                <c:pt idx="2">
                  <c:v>No</c:v>
                </c:pt>
              </c:strCache>
            </c:strRef>
          </c:cat>
          <c:val>
            <c:numRef>
              <c:f>Sheet1!$B$30:$B$32</c:f>
              <c:numCache>
                <c:formatCode>General</c:formatCode>
                <c:ptCount val="3"/>
                <c:pt idx="1">
                  <c:v>100</c:v>
                </c:pt>
                <c:pt idx="2">
                  <c:v>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</c:spPr>
    </c:plotArea>
    <c:plotVisOnly val="1"/>
    <c:dispBlanksAs val="zero"/>
    <c:showDLblsOverMax val="0"/>
  </c:chart>
  <c:spPr>
    <a:noFill/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dPt>
            <c:idx val="1"/>
            <c:bubble3D val="0"/>
            <c:spPr>
              <a:solidFill>
                <a:schemeClr val="accent1"/>
              </a:solidFill>
            </c:spPr>
          </c:dPt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30:$A$32</c:f>
              <c:strCache>
                <c:ptCount val="3"/>
                <c:pt idx="0">
                  <c:v>E1</c:v>
                </c:pt>
                <c:pt idx="1">
                  <c:v>Yes</c:v>
                </c:pt>
                <c:pt idx="2">
                  <c:v>No</c:v>
                </c:pt>
              </c:strCache>
            </c:strRef>
          </c:cat>
          <c:val>
            <c:numRef>
              <c:f>Sheet1!$B$30:$B$32</c:f>
              <c:numCache>
                <c:formatCode>General</c:formatCode>
                <c:ptCount val="3"/>
                <c:pt idx="1">
                  <c:v>100</c:v>
                </c:pt>
                <c:pt idx="2">
                  <c:v>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</c:spPr>
    </c:plotArea>
    <c:plotVisOnly val="1"/>
    <c:dispBlanksAs val="zero"/>
    <c:showDLblsOverMax val="0"/>
  </c:chart>
  <c:spPr>
    <a:noFill/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rgbClr val="00B050"/>
              </a:solidFill>
            </c:spPr>
          </c:dPt>
          <c:dPt>
            <c:idx val="1"/>
            <c:bubble3D val="0"/>
            <c:spPr>
              <a:solidFill>
                <a:srgbClr val="FF0000"/>
              </a:solidFill>
            </c:spPr>
          </c:dPt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A$42:$A$43</c:f>
              <c:strCache>
                <c:ptCount val="2"/>
                <c:pt idx="0">
                  <c:v>Low</c:v>
                </c:pt>
                <c:pt idx="1">
                  <c:v>High</c:v>
                </c:pt>
              </c:strCache>
            </c:strRef>
          </c:cat>
          <c:val>
            <c:numRef>
              <c:f>Sheet1!$B$42:$B$43</c:f>
              <c:numCache>
                <c:formatCode>General</c:formatCode>
                <c:ptCount val="2"/>
                <c:pt idx="0">
                  <c:v>50</c:v>
                </c:pt>
                <c:pt idx="1">
                  <c:v>50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</c:spPr>
    </c:plotArea>
    <c:plotVisOnly val="1"/>
    <c:dispBlanksAs val="zero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95F70E-0C93-4A0C-8725-B1462C69B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4</Pages>
  <Words>708</Words>
  <Characters>404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`d</dc:creator>
  <cp:lastModifiedBy>PAUL</cp:lastModifiedBy>
  <cp:revision>20</cp:revision>
  <dcterms:created xsi:type="dcterms:W3CDTF">2019-10-20T06:00:00Z</dcterms:created>
  <dcterms:modified xsi:type="dcterms:W3CDTF">2020-01-14T22:50:00Z</dcterms:modified>
</cp:coreProperties>
</file>